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 xml:space="preserve">We suggest adding a subsection ‘Inclusivity in global research’ to your Methods section and adding the following sentence: </w:t>
      </w:r>
      <w:r w:rsidRPr="00756A35">
        <w:rPr>
          <w:highlight w:val="yellow"/>
        </w:rPr>
        <w:t>“Additional information regarding the ethical, cultural, and scientific considerations specific to inclusivity in global research is included in the Supporting Information (S</w:t>
      </w:r>
      <w:r w:rsidRPr="00756A35">
        <w:rPr>
          <w:color w:val="FF0000"/>
          <w:highlight w:val="yellow"/>
        </w:rPr>
        <w:t>X</w:t>
      </w:r>
      <w:r w:rsidRPr="00756A35">
        <w:rPr>
          <w:highlight w:val="yellow"/>
        </w:rPr>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0F99EC18" w14:textId="08770C99" w:rsidR="00756A3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3F41563" w14:textId="46796ADE" w:rsidR="00756A35" w:rsidRDefault="000035D5">
                            <w:r>
                              <w:t>Reported on page number</w:t>
                            </w:r>
                            <w:r w:rsidR="00756A35">
                              <w:t xml:space="preserve"> 4-5: </w:t>
                            </w:r>
                            <w:r w:rsidR="00756A35" w:rsidRPr="00756A35">
                              <w:t>This study is part of a larger protocol to develop and evaluate a BNI with text-message boosters. Kilimanjaro Christian Medical University College Research Ethics and Review Committee (Research Proposal #497), Duke University Health System Institutional Review Board (Pro00062061), and the Tanzanian National Institute of Medical Research National Health Research Ethics Committee (Ref. NIMR/HQ/R.8a/Vol. IX/2121) all approved this protocol. Participants provided written informed consent for each process where they engaged with researchers. Our pilot study registration number is NCT02828267, and our ongoing clinical trial is registered with ClinicalTrials.gov as NCT045350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03F41563" w14:textId="46796ADE" w:rsidR="00756A35" w:rsidRDefault="000035D5">
                      <w:r>
                        <w:t>Reported on page number</w:t>
                      </w:r>
                      <w:r w:rsidR="00756A35">
                        <w:t xml:space="preserve"> 4-5: </w:t>
                      </w:r>
                      <w:r w:rsidR="00756A35" w:rsidRPr="00756A35">
                        <w:t>This study is part of a larger protocol to develop and evaluate a BNI with text-message boosters. Kilimanjaro Christian Medical University College Research Ethics and Review Committee (Research Proposal #497), Duke University Health System Institutional Review Board (Pro00062061), and the Tanzanian National Institute of Medical Research National Health Research Ethics Committee (Ref. NIMR/HQ/R.8a/Vol. IX/2121) all approved this protocol. Participants provided written informed consent for each process where they engaged with researchers. Our pilot study registration number is NCT02828267, and our ongoing clinical trial is registered with ClinicalTrials.gov as NCT045350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72BA767F" w14:textId="56458344" w:rsidR="00756A3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3C3B6B9" w:rsidR="000035D5" w:rsidRDefault="00756A35" w:rsidP="000035D5">
                            <w: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3C3B6B9" w:rsidR="000035D5" w:rsidRDefault="00756A35" w:rsidP="000035D5">
                      <w: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p>
    <w:p w14:paraId="38C7B663" w14:textId="0C3D9566" w:rsidR="000035D5" w:rsidRDefault="00756A35"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33C0C3C1">
                <wp:simplePos x="0" y="0"/>
                <wp:positionH relativeFrom="margin">
                  <wp:align>right</wp:align>
                </wp:positionH>
                <wp:positionV relativeFrom="paragraph">
                  <wp:posOffset>708025</wp:posOffset>
                </wp:positionV>
                <wp:extent cx="6838950" cy="3524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52425"/>
                        </a:xfrm>
                        <a:prstGeom prst="rect">
                          <a:avLst/>
                        </a:prstGeom>
                        <a:solidFill>
                          <a:srgbClr val="FFFFFF"/>
                        </a:solidFill>
                        <a:ln w="9525">
                          <a:solidFill>
                            <a:srgbClr val="193A65"/>
                          </a:solidFill>
                          <a:miter lim="800000"/>
                          <a:headEnd/>
                          <a:tailEnd/>
                        </a:ln>
                      </wps:spPr>
                      <wps:txbx>
                        <w:txbxContent>
                          <w:p w14:paraId="41AE696F" w14:textId="5A491F6F" w:rsidR="000035D5" w:rsidRDefault="00F45D66" w:rsidP="000035D5">
                            <w:r>
                              <w:t xml:space="preserve">Yes. </w:t>
                            </w:r>
                            <w:r w:rsidR="00756A35">
                              <w:t>Four</w:t>
                            </w:r>
                            <w:r>
                              <w:t xml:space="preserve"> co-authors are native residents of Tanzan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27.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" strokecolor="#193a65">
                <v:textbox>
                  <w:txbxContent>
                    <w:p w14:paraId="41AE696F" w14:textId="5A491F6F" w:rsidR="000035D5" w:rsidRDefault="00F45D66" w:rsidP="000035D5">
                      <w:r>
                        <w:t xml:space="preserve">Yes. </w:t>
                      </w:r>
                      <w:r w:rsidR="00756A35">
                        <w:t>Four</w:t>
                      </w:r>
                      <w:r>
                        <w:t xml:space="preserve"> co-authors are native residents of Tanzania.</w:t>
                      </w:r>
                    </w:p>
                  </w:txbxContent>
                </v:textbox>
                <w10:wrap type="square" anchorx="margin"/>
              </v:shape>
            </w:pict>
          </mc:Fallback>
        </mc:AlternateContent>
      </w:r>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5CA8BFC7" w14:textId="31992181"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9263CCD" w:rsidR="000035D5" w:rsidRDefault="00F45D66" w:rsidP="000035D5">
                            <w:r>
                              <w:t xml:space="preserve">Yes. The local institution’s ethics committee (Kilimanjaro Christian Medical Centre) and national regulatory body (National Institute for Medical Research) both approved the study, and individual </w:t>
                            </w:r>
                            <w:proofErr w:type="spellStart"/>
                            <w:r>
                              <w:t>prticipants</w:t>
                            </w:r>
                            <w:proofErr w:type="spellEnd"/>
                            <w:r>
                              <w:t xml:space="preserve"> consented to particip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9263CCD" w:rsidR="000035D5" w:rsidRDefault="00F45D66" w:rsidP="000035D5">
                      <w:r>
                        <w:t xml:space="preserve">Yes. The local institution’s ethics committee (Kilimanjaro Christian Medical Centre) and national regulatory body (National Institute for Medical Research) both approved the study, and individual </w:t>
                      </w:r>
                      <w:proofErr w:type="spellStart"/>
                      <w:r>
                        <w:t>prticipants</w:t>
                      </w:r>
                      <w:proofErr w:type="spellEnd"/>
                      <w:r>
                        <w:t xml:space="preserve"> consented to participat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07FC4AD" w:rsidR="000035D5" w:rsidRDefault="00F45D66" w:rsidP="000035D5">
                            <w:r>
                              <w:t>During the aforementioned ethical approval process, local and Tanzanian experts provided input to the aims. In addition, an advisory board included local repres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707FC4AD" w:rsidR="000035D5" w:rsidRDefault="00F45D66" w:rsidP="000035D5">
                      <w:r>
                        <w:t>During the aforementioned ethical approval process, local and Tanzanian experts provided input to the aims. In addition, an advisory board included local represent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80C986C">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D46E4D0" w:rsidR="000035D5" w:rsidRDefault="00F45D66" w:rsidP="000035D5">
                            <w:r>
                              <w:t>Iterative translation and back-translation of consent forms and participant-facing materials was conducted to ensure comprehensibility. In addition, oral consent was offered to illiterate participants. All materials were also reviewed, edited, and approved by regulatory bodies, as noted abo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3D46E4D0" w:rsidR="000035D5" w:rsidRDefault="00F45D66" w:rsidP="000035D5">
                      <w:r>
                        <w:t>Iterative translation and back-translation of consent forms and participant-facing materials was conducted to ensure comprehensibility. In addition, oral consent was offered to illiterate participants. All materials were also reviewed, edited, and approved by regulatory bodies, as noted abov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018C355" w:rsidR="000035D5" w:rsidRDefault="008B64D1" w:rsidP="000035D5">
                            <w:r>
                              <w:t>In addition to publication in an ope</w:t>
                            </w:r>
                            <w:bookmarkStart w:id="7" w:name="_GoBack"/>
                            <w:bookmarkEnd w:id="7"/>
                            <w:r>
                              <w:t>n-access journal</w:t>
                            </w:r>
                            <w:r w:rsidR="00913FED">
                              <w:t xml:space="preserve">, copies of the publication will be posted </w:t>
                            </w:r>
                            <w:r w:rsidR="00F4617F">
                              <w:t>at the KCMC-Duke Collaboration offices within the Kilimanjaro Christian Medical Centre.</w:t>
                            </w:r>
                            <w:r w:rsidR="002D31A6">
                              <w:t xml:space="preserve"> Findings </w:t>
                            </w:r>
                            <w:r w:rsidR="00E6612B">
                              <w:t xml:space="preserve">may be presented to hospital leadership and attendees at </w:t>
                            </w:r>
                            <w:proofErr w:type="spellStart"/>
                            <w:r w:rsidR="00E6612B">
                              <w:t>KCMC’s</w:t>
                            </w:r>
                            <w:proofErr w:type="spellEnd"/>
                            <w:r w:rsidR="00E6612B">
                              <w:t xml:space="preserve"> clinical case confere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018C355" w:rsidR="000035D5" w:rsidRDefault="008B64D1" w:rsidP="000035D5">
                      <w:r>
                        <w:t>In addition to publication in an ope</w:t>
                      </w:r>
                      <w:bookmarkStart w:id="8" w:name="_GoBack"/>
                      <w:bookmarkEnd w:id="8"/>
                      <w:r>
                        <w:t>n-access journal</w:t>
                      </w:r>
                      <w:r w:rsidR="00913FED">
                        <w:t xml:space="preserve">, copies of the publication will be posted </w:t>
                      </w:r>
                      <w:r w:rsidR="00F4617F">
                        <w:t>at the KCMC-Duke Collaboration offices within the Kilimanjaro Christian Medical Centre.</w:t>
                      </w:r>
                      <w:r w:rsidR="002D31A6">
                        <w:t xml:space="preserve"> Findings </w:t>
                      </w:r>
                      <w:r w:rsidR="00E6612B">
                        <w:t xml:space="preserve">may be presented to hospital leadership and attendees at </w:t>
                      </w:r>
                      <w:proofErr w:type="spellStart"/>
                      <w:r w:rsidR="00E6612B">
                        <w:t>KCMC’s</w:t>
                      </w:r>
                      <w:proofErr w:type="spellEnd"/>
                      <w:r w:rsidR="00E6612B">
                        <w:t xml:space="preserve"> clinical case conferenc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30ADF2E" w:rsidR="000035D5" w:rsidRDefault="00F461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30ADF2E" w:rsidR="000035D5" w:rsidRDefault="00F4617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72F29E" w14:textId="77777777" w:rsidR="00F4617F" w:rsidRDefault="00F4617F" w:rsidP="00F4617F">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1A72F29E" w14:textId="77777777" w:rsidR="00F4617F" w:rsidRDefault="00F4617F" w:rsidP="00F4617F">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6D252F7" w14:textId="77777777" w:rsidR="00F4617F" w:rsidRDefault="00F4617F" w:rsidP="00F4617F">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46D252F7" w14:textId="77777777" w:rsidR="00F4617F" w:rsidRDefault="00F4617F" w:rsidP="00F4617F">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DC5B715" w14:textId="77777777" w:rsidR="00F4617F" w:rsidRDefault="00F4617F" w:rsidP="00F4617F">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0DC5B715" w14:textId="77777777" w:rsidR="00F4617F" w:rsidRDefault="00F4617F" w:rsidP="00F4617F">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0D62F0" w14:textId="77777777" w:rsidR="00F4617F" w:rsidRDefault="00F4617F" w:rsidP="00F4617F">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750D62F0" w14:textId="77777777" w:rsidR="00F4617F" w:rsidRDefault="00F4617F" w:rsidP="00F4617F">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71EB8">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63C5F8" w14:textId="77777777" w:rsidR="00671EB8" w:rsidRDefault="00671EB8" w:rsidP="00F57A3B">
      <w:r>
        <w:separator/>
      </w:r>
    </w:p>
  </w:endnote>
  <w:endnote w:type="continuationSeparator" w:id="0">
    <w:p w14:paraId="075FCF47" w14:textId="77777777" w:rsidR="00671EB8" w:rsidRDefault="00671EB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DB5E7D" w14:textId="77777777" w:rsidR="00671EB8" w:rsidRDefault="00671EB8" w:rsidP="00F57A3B">
      <w:r>
        <w:separator/>
      </w:r>
    </w:p>
  </w:footnote>
  <w:footnote w:type="continuationSeparator" w:id="0">
    <w:p w14:paraId="6EC3D547" w14:textId="77777777" w:rsidR="00671EB8" w:rsidRDefault="00671EB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41E5C"/>
    <w:rsid w:val="002D31A6"/>
    <w:rsid w:val="00335779"/>
    <w:rsid w:val="004A7A57"/>
    <w:rsid w:val="00541C18"/>
    <w:rsid w:val="00580384"/>
    <w:rsid w:val="00671EB8"/>
    <w:rsid w:val="0069423E"/>
    <w:rsid w:val="00756A35"/>
    <w:rsid w:val="00831ADE"/>
    <w:rsid w:val="00841F25"/>
    <w:rsid w:val="008B64D1"/>
    <w:rsid w:val="008D2E6A"/>
    <w:rsid w:val="00913FED"/>
    <w:rsid w:val="009364D9"/>
    <w:rsid w:val="00A43F5B"/>
    <w:rsid w:val="00C75F82"/>
    <w:rsid w:val="00E004E6"/>
    <w:rsid w:val="00E6612B"/>
    <w:rsid w:val="00F45D66"/>
    <w:rsid w:val="00F4617F"/>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461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C75F8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5F8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2D449D-AAE3-437F-91F3-56EB56DEF6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shley Phillips</cp:lastModifiedBy>
  <cp:revision>2</cp:revision>
  <dcterms:created xsi:type="dcterms:W3CDTF">2024-05-30T15:16:00Z</dcterms:created>
  <dcterms:modified xsi:type="dcterms:W3CDTF">2024-05-30T15:16:00Z</dcterms:modified>
</cp:coreProperties>
</file>